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4"/>
        <w:gridCol w:w="641"/>
        <w:gridCol w:w="250"/>
        <w:gridCol w:w="693"/>
        <w:gridCol w:w="857"/>
        <w:gridCol w:w="250"/>
        <w:gridCol w:w="678"/>
        <w:gridCol w:w="925"/>
        <w:gridCol w:w="250"/>
        <w:gridCol w:w="731"/>
        <w:gridCol w:w="1420"/>
      </w:tblGrid>
      <w:tr>
        <w:trPr>
          <w:trHeight w:val="510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>Substance</w:t>
            </w:r>
          </w:p>
        </w:tc>
        <w:tc>
          <w:tcPr>
            <w:tcW w:w="15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ham</w:t>
            </w:r>
          </w:p>
        </w:tc>
        <w:tc>
          <w:tcPr>
            <w:tcW w:w="178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line</w:t>
            </w:r>
          </w:p>
        </w:tc>
        <w:tc>
          <w:tcPr>
            <w:tcW w:w="190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P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Kruskal-Wallis H(2, N=21)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>Alkanes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entadec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eptadec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Octadec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onadec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2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Ei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enei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Do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ri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5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4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6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MS Sans Serif" w:hAnsi="MS Sans Serif"/>
                <w:sz w:val="20"/>
                <w:szCs w:val="20"/>
                <w:lang w:eastAsia="fr-FR"/>
              </w:rPr>
              <w:t>Tetra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enta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,9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9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,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exa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1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6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epta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4,4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,3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,9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9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8,1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7,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Octa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=0.02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ona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0,5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1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5,9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0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,8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ritriacont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entriacont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Dotriacont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ritriacont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>Alkenes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MS Sans Serif" w:hAnsi="MS Sans Serif"/>
                <w:sz w:val="20"/>
                <w:szCs w:val="20"/>
                <w:lang w:eastAsia="fr-FR"/>
              </w:rPr>
              <w:t>Nonadece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ricose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9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6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5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entacose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9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5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5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4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eptacose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6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9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6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5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onacose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4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4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entriacontene Isomere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6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4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5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9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2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entriacontene Isomere 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5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3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,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2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5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entriacontene Isomere 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7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5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,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,5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Dotriaconte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ritriaconte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9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9,9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2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,4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=0.05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>Alkynes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MS Sans Serif" w:hAnsi="MS Sans Serif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MS Sans Serif" w:hAnsi="MS Sans Serif"/>
                <w:sz w:val="20"/>
                <w:szCs w:val="20"/>
                <w:lang w:eastAsia="fr-FR"/>
              </w:rPr>
              <w:t>Pentacosy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ritriaconty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8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4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  <w:t>Methylalkanes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,13,15-Methylpenta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4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6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5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,13-Methylhepta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7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4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5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0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4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,13,15-Methylnonacos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2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,7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,7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,13,15-Methylhentriacont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,9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5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2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9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,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1,13,15,17-Methyltritriacontan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8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±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,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lang w:val="en-US"/>
        </w:rPr>
        <w:t>Table S1. Effect of immunostimulation on cuticular hydrocarbon profiles</w:t>
      </w:r>
      <w:r>
        <w:rPr>
          <w:rFonts w:cs="Times New Roman" w:ascii="Times New Roman" w:hAnsi="Times New Roman"/>
          <w:b/>
          <w:color w:val="000000"/>
          <w:lang w:val="en-US"/>
        </w:rPr>
        <w:t>.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Data for this figure were obtained from a gas chromatography analysis of cuticular washes from workers from colony SDI11 (Sham=5 bees, Saline-injected=9 bees, LPS-injected=7 bees).</w:t>
      </w:r>
      <w:r>
        <w:rPr>
          <w:rFonts w:cs="Times New Roman" w:ascii="Times New Roman" w:hAnsi="Times New Roman"/>
          <w:color w:val="000000"/>
          <w:lang w:val="en-US"/>
        </w:rPr>
        <w:t xml:space="preserve"> These data represent the relative proportions of each compound found across all three treatment groups. 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10:45:00Z</dcterms:created>
  <dc:creator>FJ</dc:creator>
  <dc:description/>
  <dc:language>en-US</dc:language>
  <cp:lastModifiedBy> FJ</cp:lastModifiedBy>
  <dcterms:modified xsi:type="dcterms:W3CDTF">2008-11-14T10:48:00Z</dcterms:modified>
  <cp:revision>1</cp:revision>
  <dc:subject/>
  <dc:title/>
</cp:coreProperties>
</file>